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8AD" w:rsidRDefault="00787006">
      <w:r>
        <w:rPr>
          <w:rFonts w:hint="eastAsia"/>
        </w:rPr>
        <w:t>Additional File2: Baseline clinical data</w:t>
      </w:r>
      <w:bookmarkStart w:id="0" w:name="_GoBack"/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276"/>
        <w:gridCol w:w="709"/>
        <w:gridCol w:w="708"/>
        <w:gridCol w:w="709"/>
        <w:gridCol w:w="709"/>
        <w:gridCol w:w="850"/>
        <w:gridCol w:w="851"/>
      </w:tblGrid>
      <w:tr w:rsidR="006E6464" w:rsidRPr="00787006" w:rsidTr="006D0380"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:rsidR="006E6464" w:rsidRPr="00787006" w:rsidRDefault="006E6464" w:rsidP="00AD30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E6464" w:rsidRPr="00787006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6464" w:rsidRPr="00787006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6464" w:rsidRPr="00787006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6464" w:rsidRPr="00787006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5"/>
            <w:proofErr w:type="spellStart"/>
            <w:r w:rsidRPr="00787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erlipidaemia</w:t>
            </w:r>
            <w:bookmarkEnd w:id="1"/>
            <w:proofErr w:type="spellEnd"/>
          </w:p>
        </w:tc>
      </w:tr>
      <w:tr w:rsidR="006E6464" w:rsidRPr="00787006" w:rsidTr="006D0380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6E6464" w:rsidRPr="00787006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E6464" w:rsidRPr="00787006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E6464" w:rsidRPr="00787006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E6464" w:rsidRPr="00787006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E6464" w:rsidRPr="00787006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E6464" w:rsidRPr="00787006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E6464" w:rsidRPr="00787006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E6464" w:rsidRPr="00787006" w:rsidRDefault="006E6464" w:rsidP="0078700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E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E6464" w:rsidRPr="00787006" w:rsidRDefault="006E6464" w:rsidP="0078700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ES</w:t>
            </w:r>
          </w:p>
        </w:tc>
      </w:tr>
      <w:tr w:rsidR="00787006" w:rsidRPr="00787006" w:rsidTr="006D0380">
        <w:tc>
          <w:tcPr>
            <w:tcW w:w="1809" w:type="dxa"/>
            <w:tcBorders>
              <w:top w:val="single" w:sz="4" w:space="0" w:color="auto"/>
            </w:tcBorders>
          </w:tcPr>
          <w:p w:rsidR="00832C5D" w:rsidRPr="006D0380" w:rsidRDefault="00832C5D" w:rsidP="006D038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iaenssens</w:t>
            </w:r>
            <w:proofErr w:type="spellEnd"/>
            <w:r w:rsidR="006D038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8700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6±7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6±7.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8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left w:val="nil"/>
            </w:tcBorders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787006" w:rsidRPr="00787006" w:rsidTr="006D0380">
        <w:tc>
          <w:tcPr>
            <w:tcW w:w="1809" w:type="dxa"/>
          </w:tcPr>
          <w:p w:rsidR="00832C5D" w:rsidRPr="006D0380" w:rsidRDefault="00832C5D" w:rsidP="00D37D70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lfonso</w:t>
            </w:r>
            <w:r w:rsidR="006D0380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</w:rPr>
              <w:t xml:space="preserve"> </w:t>
            </w:r>
            <w:r w:rsidRPr="0078700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±11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±11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08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1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787006" w:rsidRPr="00787006" w:rsidTr="006D0380">
        <w:tc>
          <w:tcPr>
            <w:tcW w:w="1809" w:type="dxa"/>
          </w:tcPr>
          <w:p w:rsidR="00832C5D" w:rsidRPr="006D0380" w:rsidRDefault="00832C5D" w:rsidP="00D37D70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lfonso</w:t>
            </w:r>
            <w:r w:rsidR="006D0380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</w:rPr>
              <w:t xml:space="preserve"> </w:t>
            </w:r>
            <w:r w:rsidRPr="00787006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±10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±10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708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51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</w:tr>
      <w:tr w:rsidR="00787006" w:rsidRPr="00787006" w:rsidTr="006D0380">
        <w:tc>
          <w:tcPr>
            <w:tcW w:w="1809" w:type="dxa"/>
          </w:tcPr>
          <w:p w:rsidR="00832C5D" w:rsidRPr="006D0380" w:rsidRDefault="00832C5D" w:rsidP="00D37D7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i</w:t>
            </w:r>
            <w:r w:rsidR="006D0380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87006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9±8.1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9±8.1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8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0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1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787006" w:rsidRPr="00787006" w:rsidTr="006D0380">
        <w:tc>
          <w:tcPr>
            <w:tcW w:w="1809" w:type="dxa"/>
          </w:tcPr>
          <w:p w:rsidR="00832C5D" w:rsidRPr="006D0380" w:rsidRDefault="00832C5D" w:rsidP="006D0380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78700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elkacemi</w:t>
            </w:r>
            <w:proofErr w:type="spellEnd"/>
            <w:r w:rsidR="006D0380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</w:rPr>
              <w:t xml:space="preserve"> </w:t>
            </w:r>
            <w:r w:rsidRPr="00787006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9±10.9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9±10.9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8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787006" w:rsidRPr="00787006" w:rsidTr="006D0380">
        <w:tc>
          <w:tcPr>
            <w:tcW w:w="1809" w:type="dxa"/>
          </w:tcPr>
          <w:p w:rsidR="00832C5D" w:rsidRPr="006D0380" w:rsidRDefault="00832C5D" w:rsidP="00D37D7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rne</w:t>
            </w:r>
            <w:r w:rsidR="006D0380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87006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08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0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51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</w:tr>
      <w:tr w:rsidR="00787006" w:rsidRPr="00787006" w:rsidTr="006D0380">
        <w:tc>
          <w:tcPr>
            <w:tcW w:w="1809" w:type="dxa"/>
          </w:tcPr>
          <w:p w:rsidR="00832C5D" w:rsidRPr="006D0380" w:rsidRDefault="00832C5D" w:rsidP="00D37D7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e</w:t>
            </w:r>
            <w:proofErr w:type="spellEnd"/>
            <w:r w:rsidR="006D0380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87006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2±11.1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2±11.1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8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0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787006" w:rsidRPr="00787006" w:rsidTr="006D0380">
        <w:tc>
          <w:tcPr>
            <w:tcW w:w="1809" w:type="dxa"/>
          </w:tcPr>
          <w:p w:rsidR="00832C5D" w:rsidRPr="006D0380" w:rsidRDefault="00832C5D" w:rsidP="006D038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ver</w:t>
            </w:r>
            <w:r w:rsidR="006D0380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8700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6±13.2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6±13.2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1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787006" w:rsidRPr="00787006" w:rsidTr="006D0380">
        <w:tc>
          <w:tcPr>
            <w:tcW w:w="1809" w:type="dxa"/>
          </w:tcPr>
          <w:p w:rsidR="00832C5D" w:rsidRPr="006D0380" w:rsidRDefault="00832C5D" w:rsidP="00D37D7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tese</w:t>
            </w:r>
            <w:proofErr w:type="spellEnd"/>
            <w:r w:rsidR="006D0380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87006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±9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±9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8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87006" w:rsidRPr="00787006" w:rsidTr="006D0380">
        <w:tc>
          <w:tcPr>
            <w:tcW w:w="1809" w:type="dxa"/>
          </w:tcPr>
          <w:p w:rsidR="00832C5D" w:rsidRPr="006D0380" w:rsidRDefault="00832C5D" w:rsidP="00D37D7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rdeg</w:t>
            </w:r>
            <w:proofErr w:type="spellEnd"/>
            <w:r w:rsidR="006D0380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87006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8±9.4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8±9.4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0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1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787006" w:rsidRPr="00787006" w:rsidTr="006D0380">
        <w:tc>
          <w:tcPr>
            <w:tcW w:w="1809" w:type="dxa"/>
          </w:tcPr>
          <w:p w:rsidR="00832C5D" w:rsidRPr="006D0380" w:rsidRDefault="00832C5D" w:rsidP="00D37D70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78700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atib</w:t>
            </w:r>
            <w:proofErr w:type="spellEnd"/>
            <w:r w:rsidR="006D0380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</w:rPr>
              <w:t xml:space="preserve"> </w:t>
            </w:r>
            <w:r w:rsidRPr="00787006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8± 8.5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8± 8.5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08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0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1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</w:tr>
      <w:tr w:rsidR="00787006" w:rsidRPr="00787006" w:rsidTr="006D0380">
        <w:tc>
          <w:tcPr>
            <w:tcW w:w="1809" w:type="dxa"/>
          </w:tcPr>
          <w:p w:rsidR="00832C5D" w:rsidRPr="006D0380" w:rsidRDefault="00832C5D" w:rsidP="00D37D70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78700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iistro</w:t>
            </w:r>
            <w:proofErr w:type="spellEnd"/>
            <w:r w:rsidR="006D0380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</w:rPr>
              <w:t xml:space="preserve"> </w:t>
            </w:r>
            <w:r w:rsidRPr="00787006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± 11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± 11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8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87006" w:rsidRPr="00787006" w:rsidTr="006D0380">
        <w:tc>
          <w:tcPr>
            <w:tcW w:w="1809" w:type="dxa"/>
          </w:tcPr>
          <w:p w:rsidR="00832C5D" w:rsidRPr="006D0380" w:rsidRDefault="00832C5D" w:rsidP="00D37D70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78700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ínguez</w:t>
            </w:r>
            <w:proofErr w:type="spellEnd"/>
            <w:r w:rsidR="006D0380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</w:rPr>
              <w:t xml:space="preserve"> </w:t>
            </w:r>
            <w:r w:rsidRPr="0078700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9±11.3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9±11.3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8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1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787006" w:rsidRPr="00787006" w:rsidTr="006D0380">
        <w:tc>
          <w:tcPr>
            <w:tcW w:w="1809" w:type="dxa"/>
          </w:tcPr>
          <w:p w:rsidR="00832C5D" w:rsidRPr="006D0380" w:rsidRDefault="00832C5D" w:rsidP="00D37D7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eva</w:t>
            </w:r>
            <w:proofErr w:type="spellEnd"/>
            <w:r w:rsidR="006D0380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87006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6±10.9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6±10.9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8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787006" w:rsidRPr="00787006" w:rsidTr="006D0380">
        <w:tc>
          <w:tcPr>
            <w:tcW w:w="1809" w:type="dxa"/>
          </w:tcPr>
          <w:p w:rsidR="00832C5D" w:rsidRPr="006D0380" w:rsidRDefault="00832C5D" w:rsidP="00D37D70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78700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oerner</w:t>
            </w:r>
            <w:proofErr w:type="spellEnd"/>
            <w:r w:rsidR="006D0380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</w:rPr>
              <w:t xml:space="preserve"> </w:t>
            </w:r>
            <w:r w:rsidRPr="0078700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9±9.5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9±9.5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8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0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1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787006" w:rsidRPr="00787006" w:rsidTr="006D0380">
        <w:tc>
          <w:tcPr>
            <w:tcW w:w="1809" w:type="dxa"/>
          </w:tcPr>
          <w:p w:rsidR="00832C5D" w:rsidRPr="006D0380" w:rsidRDefault="00832C5D" w:rsidP="00D37D70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tella</w:t>
            </w:r>
            <w:r w:rsidR="006D0380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</w:rPr>
              <w:t xml:space="preserve"> </w:t>
            </w:r>
            <w:r w:rsidRPr="00787006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3±10.4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3±10.4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8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1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787006" w:rsidRPr="00787006" w:rsidTr="006D0380">
        <w:tc>
          <w:tcPr>
            <w:tcW w:w="1809" w:type="dxa"/>
          </w:tcPr>
          <w:p w:rsidR="00832C5D" w:rsidRPr="006D0380" w:rsidRDefault="00832C5D" w:rsidP="00D37D70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78700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Unverdorben</w:t>
            </w:r>
            <w:proofErr w:type="spellEnd"/>
            <w:r w:rsidR="006D0380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</w:rPr>
              <w:t xml:space="preserve"> </w:t>
            </w:r>
            <w:r w:rsidRPr="00787006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6±9.7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6±9.7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8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0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787006" w:rsidRPr="00787006" w:rsidTr="006D0380">
        <w:tc>
          <w:tcPr>
            <w:tcW w:w="1809" w:type="dxa"/>
          </w:tcPr>
          <w:p w:rsidR="00832C5D" w:rsidRPr="006D0380" w:rsidRDefault="00832C5D" w:rsidP="00D37D70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78700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Xu</w:t>
            </w:r>
            <w:proofErr w:type="spellEnd"/>
            <w:r w:rsidR="006D0380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</w:rPr>
              <w:t xml:space="preserve"> </w:t>
            </w:r>
            <w:r w:rsidRPr="0078700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014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8 ±9.3</w:t>
            </w:r>
          </w:p>
        </w:tc>
        <w:tc>
          <w:tcPr>
            <w:tcW w:w="1276" w:type="dxa"/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8 ±9.3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8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9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0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787006" w:rsidRPr="00787006" w:rsidTr="006D0380">
        <w:tc>
          <w:tcPr>
            <w:tcW w:w="1809" w:type="dxa"/>
            <w:tcBorders>
              <w:bottom w:val="single" w:sz="4" w:space="0" w:color="auto"/>
            </w:tcBorders>
          </w:tcPr>
          <w:p w:rsidR="00832C5D" w:rsidRPr="006D0380" w:rsidRDefault="00832C5D" w:rsidP="00D37D7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urakowski</w:t>
            </w:r>
            <w:proofErr w:type="spellEnd"/>
            <w:r w:rsidR="006D0380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8700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0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1±8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32C5D" w:rsidRPr="00787006" w:rsidRDefault="00832C5D" w:rsidP="00D37D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1±8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32C5D" w:rsidRPr="00787006" w:rsidRDefault="00832C5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7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</w:tr>
    </w:tbl>
    <w:p w:rsidR="00832C5D" w:rsidRDefault="00832C5D" w:rsidP="00981DA2"/>
    <w:p w:rsidR="003978AD" w:rsidRDefault="00787006" w:rsidP="00981DA2">
      <w:r>
        <w:rPr>
          <w:rFonts w:hint="eastAsia"/>
        </w:rPr>
        <w:t>To be continued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567"/>
        <w:gridCol w:w="709"/>
        <w:gridCol w:w="709"/>
        <w:gridCol w:w="708"/>
        <w:gridCol w:w="709"/>
        <w:gridCol w:w="709"/>
        <w:gridCol w:w="709"/>
        <w:gridCol w:w="708"/>
        <w:gridCol w:w="851"/>
      </w:tblGrid>
      <w:tr w:rsidR="006E6464" w:rsidRPr="00981DA2" w:rsidTr="00F20698"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:rsidR="006E6464" w:rsidRPr="00981DA2" w:rsidRDefault="006E6464" w:rsidP="006E6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DA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E6464" w:rsidRPr="00981DA2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D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6464" w:rsidRPr="00981DA2" w:rsidRDefault="006E6464" w:rsidP="00B623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D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mok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6464" w:rsidRPr="00981DA2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DA2">
              <w:rPr>
                <w:rFonts w:ascii="Times New Roman" w:hAnsi="Times New Roman" w:cs="Times New Roman"/>
                <w:sz w:val="18"/>
                <w:szCs w:val="18"/>
              </w:rPr>
              <w:t>Prior MI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6464" w:rsidRPr="00981DA2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DA2">
              <w:rPr>
                <w:rFonts w:ascii="Times New Roman" w:hAnsi="Times New Roman" w:cs="Times New Roman"/>
                <w:sz w:val="18"/>
                <w:szCs w:val="18"/>
              </w:rPr>
              <w:t>Prior PCI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6464" w:rsidRPr="00981DA2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DA2">
              <w:rPr>
                <w:rFonts w:ascii="Times New Roman" w:hAnsi="Times New Roman" w:cs="Times New Roman"/>
                <w:sz w:val="18"/>
                <w:szCs w:val="18"/>
              </w:rPr>
              <w:t>Prior CABG</w:t>
            </w:r>
          </w:p>
        </w:tc>
      </w:tr>
      <w:tr w:rsidR="006E6464" w:rsidRPr="00981DA2" w:rsidTr="00F20698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6E6464" w:rsidRPr="00981DA2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E6464" w:rsidRPr="00981DA2" w:rsidRDefault="006E6464" w:rsidP="0078700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E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E6464" w:rsidRPr="00981DA2" w:rsidRDefault="006E6464" w:rsidP="0078700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E6464" w:rsidRPr="00981DA2" w:rsidRDefault="006E6464" w:rsidP="00B6231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E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E6464" w:rsidRPr="00981DA2" w:rsidRDefault="006E6464" w:rsidP="00B6231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6E6464" w:rsidRPr="00981DA2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E6464" w:rsidRPr="00981DA2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E6464" w:rsidRPr="00981DA2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E6464" w:rsidRPr="00981DA2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6E6464" w:rsidRPr="00981DA2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E6464" w:rsidRPr="00981DA2" w:rsidRDefault="006E6464" w:rsidP="00787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S</w:t>
            </w:r>
          </w:p>
        </w:tc>
      </w:tr>
      <w:tr w:rsidR="00832C5D" w:rsidRPr="00D37D70" w:rsidTr="00F20698">
        <w:tc>
          <w:tcPr>
            <w:tcW w:w="1809" w:type="dxa"/>
            <w:tcBorders>
              <w:top w:val="single" w:sz="4" w:space="0" w:color="auto"/>
            </w:tcBorders>
          </w:tcPr>
          <w:p w:rsidR="00832C5D" w:rsidRPr="00F20698" w:rsidRDefault="00832C5D" w:rsidP="006E646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1D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iaenssens</w:t>
            </w:r>
            <w:proofErr w:type="spellEnd"/>
            <w:r w:rsidR="00F2069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81DA2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832C5D" w:rsidRPr="00D37D70" w:rsidTr="00F20698">
        <w:tc>
          <w:tcPr>
            <w:tcW w:w="1809" w:type="dxa"/>
          </w:tcPr>
          <w:p w:rsidR="00832C5D" w:rsidRPr="00F20698" w:rsidRDefault="00832C5D" w:rsidP="006E64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981DA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lfonso</w:t>
            </w:r>
            <w:r w:rsidR="00F20698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</w:rPr>
              <w:t xml:space="preserve"> </w:t>
            </w:r>
            <w:r w:rsidRPr="00981DA2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67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832C5D" w:rsidRPr="00D37D70" w:rsidTr="00F20698">
        <w:tc>
          <w:tcPr>
            <w:tcW w:w="1809" w:type="dxa"/>
          </w:tcPr>
          <w:p w:rsidR="00832C5D" w:rsidRPr="00F20698" w:rsidRDefault="00832C5D" w:rsidP="006E64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981DA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lfonso</w:t>
            </w:r>
            <w:r w:rsidR="00F20698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</w:rPr>
              <w:t xml:space="preserve"> </w:t>
            </w:r>
            <w:r w:rsidRPr="00981DA2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67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832C5D" w:rsidRPr="00D37D70" w:rsidTr="00F20698">
        <w:tc>
          <w:tcPr>
            <w:tcW w:w="1809" w:type="dxa"/>
          </w:tcPr>
          <w:p w:rsidR="00832C5D" w:rsidRPr="00F20698" w:rsidRDefault="00832C5D" w:rsidP="006E646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81D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i</w:t>
            </w:r>
            <w:r w:rsidR="00F2069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81DA2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67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832C5D" w:rsidRPr="00D37D70" w:rsidTr="00F20698">
        <w:tc>
          <w:tcPr>
            <w:tcW w:w="1809" w:type="dxa"/>
          </w:tcPr>
          <w:p w:rsidR="00832C5D" w:rsidRPr="00F20698" w:rsidRDefault="00832C5D" w:rsidP="00F20698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981DA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elkacemi</w:t>
            </w:r>
            <w:proofErr w:type="spellEnd"/>
            <w:r w:rsidR="00F20698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</w:rPr>
              <w:t xml:space="preserve"> </w:t>
            </w:r>
            <w:r w:rsidRPr="00981DA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7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32C5D" w:rsidRPr="00D37D70" w:rsidTr="00F20698">
        <w:tc>
          <w:tcPr>
            <w:tcW w:w="1809" w:type="dxa"/>
          </w:tcPr>
          <w:p w:rsidR="00832C5D" w:rsidRPr="00F20698" w:rsidRDefault="00832C5D" w:rsidP="006E646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81D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rne</w:t>
            </w:r>
            <w:r w:rsidR="00F2069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81DA2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67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832C5D" w:rsidRPr="00D37D70" w:rsidTr="00F20698">
        <w:tc>
          <w:tcPr>
            <w:tcW w:w="1809" w:type="dxa"/>
          </w:tcPr>
          <w:p w:rsidR="00832C5D" w:rsidRPr="00F20698" w:rsidRDefault="00832C5D" w:rsidP="006E646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1D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e</w:t>
            </w:r>
            <w:proofErr w:type="spellEnd"/>
            <w:r w:rsidR="00F2069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81DA2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832C5D" w:rsidRPr="00D37D70" w:rsidTr="00F20698">
        <w:tc>
          <w:tcPr>
            <w:tcW w:w="1809" w:type="dxa"/>
          </w:tcPr>
          <w:p w:rsidR="00832C5D" w:rsidRPr="00F20698" w:rsidRDefault="00832C5D" w:rsidP="00F20698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81D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ver</w:t>
            </w:r>
            <w:r w:rsidR="00F2069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81DA2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832C5D" w:rsidRPr="00D37D70" w:rsidTr="00F20698">
        <w:tc>
          <w:tcPr>
            <w:tcW w:w="1809" w:type="dxa"/>
          </w:tcPr>
          <w:p w:rsidR="00832C5D" w:rsidRPr="00F20698" w:rsidRDefault="00832C5D" w:rsidP="006E646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1D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tese</w:t>
            </w:r>
            <w:proofErr w:type="spellEnd"/>
            <w:r w:rsidR="00F2069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81DA2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67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32C5D" w:rsidRPr="00D37D70" w:rsidTr="00F20698">
        <w:tc>
          <w:tcPr>
            <w:tcW w:w="1809" w:type="dxa"/>
          </w:tcPr>
          <w:p w:rsidR="00832C5D" w:rsidRPr="00F20698" w:rsidRDefault="00832C5D" w:rsidP="006E646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1D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rdeg</w:t>
            </w:r>
            <w:proofErr w:type="spellEnd"/>
            <w:r w:rsidR="00F2069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81DA2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832C5D" w:rsidRPr="00D37D70" w:rsidTr="00F20698">
        <w:tc>
          <w:tcPr>
            <w:tcW w:w="1809" w:type="dxa"/>
          </w:tcPr>
          <w:p w:rsidR="00832C5D" w:rsidRPr="00F20698" w:rsidRDefault="00832C5D" w:rsidP="006E64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981DA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atib</w:t>
            </w:r>
            <w:proofErr w:type="spellEnd"/>
            <w:r w:rsidR="00F20698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</w:rPr>
              <w:t xml:space="preserve"> </w:t>
            </w:r>
            <w:r w:rsidRPr="00981DA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67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832C5D" w:rsidRPr="00D37D70" w:rsidTr="00F20698">
        <w:tc>
          <w:tcPr>
            <w:tcW w:w="1809" w:type="dxa"/>
          </w:tcPr>
          <w:p w:rsidR="00832C5D" w:rsidRPr="00F20698" w:rsidRDefault="00832C5D" w:rsidP="006E64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981DA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iistro</w:t>
            </w:r>
            <w:proofErr w:type="spellEnd"/>
            <w:r w:rsidR="00F20698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</w:rPr>
              <w:t xml:space="preserve"> </w:t>
            </w:r>
            <w:r w:rsidRPr="00981DA2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832C5D" w:rsidRPr="00D37D70" w:rsidTr="00F20698">
        <w:tc>
          <w:tcPr>
            <w:tcW w:w="1809" w:type="dxa"/>
          </w:tcPr>
          <w:p w:rsidR="00832C5D" w:rsidRPr="00F20698" w:rsidRDefault="00832C5D" w:rsidP="006E64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981DA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ínguez</w:t>
            </w:r>
            <w:proofErr w:type="spellEnd"/>
            <w:r w:rsidR="00F20698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</w:rPr>
              <w:t xml:space="preserve"> </w:t>
            </w:r>
            <w:r w:rsidRPr="00981DA2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7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832C5D" w:rsidRPr="00D37D70" w:rsidTr="00F20698">
        <w:tc>
          <w:tcPr>
            <w:tcW w:w="1809" w:type="dxa"/>
          </w:tcPr>
          <w:p w:rsidR="00832C5D" w:rsidRPr="00F20698" w:rsidRDefault="00832C5D" w:rsidP="006E646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1D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eva</w:t>
            </w:r>
            <w:proofErr w:type="spellEnd"/>
            <w:r w:rsidR="00F2069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81DA2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32C5D" w:rsidRPr="00D37D70" w:rsidTr="00F20698">
        <w:tc>
          <w:tcPr>
            <w:tcW w:w="1809" w:type="dxa"/>
          </w:tcPr>
          <w:p w:rsidR="00832C5D" w:rsidRPr="00F20698" w:rsidRDefault="00832C5D" w:rsidP="006E64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981DA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oerner</w:t>
            </w:r>
            <w:proofErr w:type="spellEnd"/>
            <w:r w:rsidR="00F20698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</w:rPr>
              <w:t xml:space="preserve"> </w:t>
            </w:r>
            <w:r w:rsidRPr="00981DA2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67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32C5D" w:rsidRPr="00D37D70" w:rsidTr="00F20698">
        <w:tc>
          <w:tcPr>
            <w:tcW w:w="1809" w:type="dxa"/>
          </w:tcPr>
          <w:p w:rsidR="00832C5D" w:rsidRPr="00F20698" w:rsidRDefault="00832C5D" w:rsidP="006E64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981DA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tella</w:t>
            </w:r>
            <w:r w:rsidR="00F20698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</w:rPr>
              <w:t xml:space="preserve"> </w:t>
            </w:r>
            <w:r w:rsidRPr="00981DA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32C5D" w:rsidRPr="00D37D70" w:rsidTr="00F20698">
        <w:tc>
          <w:tcPr>
            <w:tcW w:w="1809" w:type="dxa"/>
          </w:tcPr>
          <w:p w:rsidR="00832C5D" w:rsidRPr="00F20698" w:rsidRDefault="00832C5D" w:rsidP="006E64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981DA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Unverdorben</w:t>
            </w:r>
            <w:proofErr w:type="spellEnd"/>
            <w:r w:rsidR="00F20698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</w:rPr>
              <w:t xml:space="preserve"> </w:t>
            </w:r>
            <w:r w:rsidRPr="00981DA2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67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832C5D" w:rsidRPr="00D37D70" w:rsidTr="00F20698">
        <w:tc>
          <w:tcPr>
            <w:tcW w:w="1809" w:type="dxa"/>
          </w:tcPr>
          <w:p w:rsidR="00832C5D" w:rsidRPr="00F20698" w:rsidRDefault="00832C5D" w:rsidP="006E6464">
            <w:pPr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981DA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Xu</w:t>
            </w:r>
            <w:proofErr w:type="spellEnd"/>
            <w:r w:rsidR="00F20698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</w:rPr>
              <w:t xml:space="preserve"> </w:t>
            </w:r>
            <w:r w:rsidRPr="00981DA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014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67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8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32C5D" w:rsidRPr="00D37D70" w:rsidTr="00F20698">
        <w:tc>
          <w:tcPr>
            <w:tcW w:w="1809" w:type="dxa"/>
            <w:tcBorders>
              <w:bottom w:val="single" w:sz="4" w:space="0" w:color="auto"/>
            </w:tcBorders>
          </w:tcPr>
          <w:p w:rsidR="00832C5D" w:rsidRPr="00F20698" w:rsidRDefault="00832C5D" w:rsidP="006E646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1D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urakowski</w:t>
            </w:r>
            <w:proofErr w:type="spellEnd"/>
            <w:r w:rsidR="00F2069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81DA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01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32C5D" w:rsidRPr="00D37D70" w:rsidRDefault="00832C5D" w:rsidP="006E64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37D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</w:tbl>
    <w:p w:rsidR="003978AD" w:rsidRDefault="003978AD" w:rsidP="00981DA2"/>
    <w:p w:rsidR="00832C5D" w:rsidRDefault="00787006" w:rsidP="00981DA2">
      <w:r>
        <w:rPr>
          <w:rFonts w:hint="eastAsia"/>
        </w:rPr>
        <w:t>DM</w:t>
      </w:r>
      <w:r w:rsidR="00B62310">
        <w:rPr>
          <w:rFonts w:hint="eastAsia"/>
        </w:rPr>
        <w:t xml:space="preserve"> </w:t>
      </w:r>
      <w:r>
        <w:rPr>
          <w:rFonts w:hint="eastAsia"/>
        </w:rPr>
        <w:t>=</w:t>
      </w:r>
      <w:r w:rsidR="00B62310">
        <w:rPr>
          <w:rFonts w:hint="eastAsia"/>
        </w:rPr>
        <w:t xml:space="preserve"> </w:t>
      </w:r>
      <w:r w:rsidRPr="00787006">
        <w:t>diabetes mellitus</w:t>
      </w:r>
      <w:r>
        <w:rPr>
          <w:rFonts w:hint="eastAsia"/>
        </w:rPr>
        <w:t xml:space="preserve">; </w:t>
      </w:r>
      <w:r w:rsidR="00B62310">
        <w:rPr>
          <w:rFonts w:hint="eastAsia"/>
        </w:rPr>
        <w:t xml:space="preserve">MI = </w:t>
      </w:r>
      <w:r w:rsidR="00B62310">
        <w:t>myocardial</w:t>
      </w:r>
      <w:r w:rsidR="00B62310">
        <w:rPr>
          <w:rFonts w:hint="eastAsia"/>
        </w:rPr>
        <w:t xml:space="preserve"> infarction; PCI =</w:t>
      </w:r>
      <w:r w:rsidR="00B62310" w:rsidRPr="00B62310">
        <w:t xml:space="preserve"> percutaneous coronary intervention</w:t>
      </w:r>
      <w:r w:rsidR="00B62310">
        <w:rPr>
          <w:rFonts w:hint="eastAsia"/>
        </w:rPr>
        <w:t xml:space="preserve">; </w:t>
      </w:r>
      <w:r>
        <w:rPr>
          <w:rFonts w:hint="eastAsia"/>
        </w:rPr>
        <w:t>CABG</w:t>
      </w:r>
      <w:r w:rsidR="00B62310">
        <w:rPr>
          <w:rFonts w:hint="eastAsia"/>
        </w:rPr>
        <w:t xml:space="preserve"> </w:t>
      </w:r>
      <w:r>
        <w:rPr>
          <w:rFonts w:hint="eastAsia"/>
        </w:rPr>
        <w:t>=</w:t>
      </w:r>
      <w:r w:rsidRPr="00787006">
        <w:t xml:space="preserve"> c</w:t>
      </w:r>
      <w:r>
        <w:t>oronary artery bypass grafting</w:t>
      </w:r>
      <w:r>
        <w:rPr>
          <w:rFonts w:hint="eastAsia"/>
        </w:rPr>
        <w:t>.</w:t>
      </w:r>
    </w:p>
    <w:sectPr w:rsidR="00832C5D" w:rsidSect="00D37D7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32E5" w:rsidRDefault="00B332E5" w:rsidP="00981DA2">
      <w:r>
        <w:separator/>
      </w:r>
    </w:p>
  </w:endnote>
  <w:endnote w:type="continuationSeparator" w:id="0">
    <w:p w:rsidR="00B332E5" w:rsidRDefault="00B332E5" w:rsidP="00981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32E5" w:rsidRDefault="00B332E5" w:rsidP="00981DA2">
      <w:r>
        <w:separator/>
      </w:r>
    </w:p>
  </w:footnote>
  <w:footnote w:type="continuationSeparator" w:id="0">
    <w:p w:rsidR="00B332E5" w:rsidRDefault="00B332E5" w:rsidP="00981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1A9"/>
    <w:rsid w:val="000130F7"/>
    <w:rsid w:val="0019183E"/>
    <w:rsid w:val="003978AD"/>
    <w:rsid w:val="00417E98"/>
    <w:rsid w:val="006C2558"/>
    <w:rsid w:val="006D0380"/>
    <w:rsid w:val="006E6464"/>
    <w:rsid w:val="0072547E"/>
    <w:rsid w:val="00787006"/>
    <w:rsid w:val="00832C5D"/>
    <w:rsid w:val="00981827"/>
    <w:rsid w:val="00981DA2"/>
    <w:rsid w:val="009B747C"/>
    <w:rsid w:val="00AD3056"/>
    <w:rsid w:val="00B332E5"/>
    <w:rsid w:val="00B62310"/>
    <w:rsid w:val="00B742FC"/>
    <w:rsid w:val="00D37D70"/>
    <w:rsid w:val="00D401A9"/>
    <w:rsid w:val="00F20698"/>
    <w:rsid w:val="00F6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1D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1D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1D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1DA2"/>
    <w:rPr>
      <w:sz w:val="18"/>
      <w:szCs w:val="18"/>
    </w:rPr>
  </w:style>
  <w:style w:type="table" w:styleId="a5">
    <w:name w:val="Table Grid"/>
    <w:basedOn w:val="a1"/>
    <w:uiPriority w:val="59"/>
    <w:rsid w:val="00981D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1D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1D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1D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1DA2"/>
    <w:rPr>
      <w:sz w:val="18"/>
      <w:szCs w:val="18"/>
    </w:rPr>
  </w:style>
  <w:style w:type="table" w:styleId="a5">
    <w:name w:val="Table Grid"/>
    <w:basedOn w:val="a1"/>
    <w:uiPriority w:val="59"/>
    <w:rsid w:val="00981D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18-01-11T05:23:00Z</dcterms:created>
  <dcterms:modified xsi:type="dcterms:W3CDTF">2018-01-15T06:43:00Z</dcterms:modified>
</cp:coreProperties>
</file>